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63058" w14:textId="679F2C12" w:rsidR="008D7F5B" w:rsidRPr="0097151E" w:rsidRDefault="007F516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 </w:t>
      </w:r>
      <w:r w:rsidR="00217BFF">
        <w:rPr>
          <w:rFonts w:ascii="Times New Roman" w:hAnsi="Times New Roman" w:cs="Times New Roman"/>
          <w:b/>
          <w:sz w:val="24"/>
          <w:lang w:val="en-GB"/>
        </w:rPr>
        <w:t>3</w:t>
      </w:r>
      <w:r w:rsidR="0097151E">
        <w:rPr>
          <w:rFonts w:ascii="Times New Roman" w:hAnsi="Times New Roman" w:cs="Times New Roman"/>
          <w:b/>
          <w:sz w:val="24"/>
          <w:lang w:val="en-GB"/>
        </w:rPr>
        <w:t>.</w:t>
      </w:r>
      <w:r w:rsidR="0097151E">
        <w:rPr>
          <w:rFonts w:ascii="Times New Roman" w:hAnsi="Times New Roman" w:cs="Times New Roman"/>
          <w:sz w:val="24"/>
          <w:lang w:val="en-GB"/>
        </w:rPr>
        <w:t xml:space="preserve"> </w:t>
      </w:r>
      <w:r w:rsidR="0097151E" w:rsidRPr="0097151E">
        <w:rPr>
          <w:rFonts w:ascii="Times New Roman" w:hAnsi="Times New Roman" w:cs="Times New Roman"/>
          <w:sz w:val="24"/>
          <w:lang w:val="en-GB"/>
        </w:rPr>
        <w:t>CONSO</w:t>
      </w:r>
      <w:r>
        <w:rPr>
          <w:rFonts w:ascii="Times New Roman" w:hAnsi="Times New Roman" w:cs="Times New Roman"/>
          <w:sz w:val="24"/>
          <w:lang w:val="en-GB"/>
        </w:rPr>
        <w:t>RT flow diagram of participants</w:t>
      </w:r>
      <w:r w:rsidR="00694FFC" w:rsidRPr="00694FFC">
        <w:rPr>
          <w:rFonts w:ascii="Times New Roman" w:hAnsi="Times New Roman" w:cs="Times New Roman"/>
          <w:sz w:val="24"/>
          <w:lang w:val="en-GB"/>
        </w:rPr>
        <w:t xml:space="preserve"> in the accelerometer-wearing subsample</w:t>
      </w:r>
      <w:r w:rsidR="00694FFC">
        <w:rPr>
          <w:rFonts w:ascii="Times New Roman" w:hAnsi="Times New Roman" w:cs="Times New Roman"/>
          <w:sz w:val="24"/>
          <w:lang w:val="en-GB"/>
        </w:rPr>
        <w:t>.</w:t>
      </w:r>
    </w:p>
    <w:p w14:paraId="7E24CE40" w14:textId="60A3BBF4" w:rsidR="00301830" w:rsidRDefault="00301830">
      <w:pPr>
        <w:rPr>
          <w:rFonts w:ascii="Times New Roman" w:hAnsi="Times New Roman" w:cs="Times New Roman"/>
          <w:sz w:val="24"/>
          <w:lang w:val="en-US"/>
        </w:rPr>
      </w:pPr>
    </w:p>
    <w:p w14:paraId="3308E1C2" w14:textId="046E5909" w:rsidR="00301830" w:rsidRPr="00301830" w:rsidRDefault="005B5B1A" w:rsidP="0030183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fr-FR"/>
        </w:rPr>
        <mc:AlternateContent>
          <mc:Choice Requires="wpg">
            <w:drawing>
              <wp:anchor distT="0" distB="0" distL="114300" distR="114300" simplePos="0" relativeHeight="251743232" behindDoc="0" locked="0" layoutInCell="1" allowOverlap="1" wp14:anchorId="6CDF7BF2" wp14:editId="3C234A59">
                <wp:simplePos x="0" y="0"/>
                <wp:positionH relativeFrom="column">
                  <wp:posOffset>-175590</wp:posOffset>
                </wp:positionH>
                <wp:positionV relativeFrom="paragraph">
                  <wp:posOffset>136322</wp:posOffset>
                </wp:positionV>
                <wp:extent cx="6393180" cy="6560820"/>
                <wp:effectExtent l="0" t="0" r="26670" b="11430"/>
                <wp:wrapNone/>
                <wp:docPr id="259" name="Groupe 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3180" cy="6560820"/>
                          <a:chOff x="0" y="0"/>
                          <a:chExt cx="6393383" cy="6561227"/>
                        </a:xfrm>
                      </wpg:grpSpPr>
                      <wps:wsp>
                        <wps:cNvPr id="26" name="Connecteur droit avec flèche 26"/>
                        <wps:cNvCnPr/>
                        <wps:spPr>
                          <a:xfrm>
                            <a:off x="5171846" y="2516429"/>
                            <a:ext cx="0" cy="3594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58" name="Groupe 258"/>
                        <wpg:cNvGrpSpPr/>
                        <wpg:grpSpPr>
                          <a:xfrm>
                            <a:off x="0" y="0"/>
                            <a:ext cx="6393383" cy="6561227"/>
                            <a:chOff x="0" y="0"/>
                            <a:chExt cx="6393383" cy="6561227"/>
                          </a:xfrm>
                        </wpg:grpSpPr>
                        <wps:wsp>
                          <wps:cNvPr id="21" name="Connecteur droit avec flèche 21"/>
                          <wps:cNvCnPr/>
                          <wps:spPr>
                            <a:xfrm>
                              <a:off x="3211373" y="2165300"/>
                              <a:ext cx="0" cy="360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57" name="Groupe 257"/>
                          <wpg:cNvGrpSpPr/>
                          <wpg:grpSpPr>
                            <a:xfrm>
                              <a:off x="0" y="0"/>
                              <a:ext cx="6393383" cy="6561227"/>
                              <a:chOff x="0" y="0"/>
                              <a:chExt cx="6393383" cy="6561227"/>
                            </a:xfrm>
                          </wpg:grpSpPr>
                          <wpg:grpSp>
                            <wpg:cNvPr id="13" name="Groupe 13"/>
                            <wpg:cNvGrpSpPr/>
                            <wpg:grpSpPr>
                              <a:xfrm>
                                <a:off x="21945" y="0"/>
                                <a:ext cx="6035248" cy="6236801"/>
                                <a:chOff x="5503" y="0"/>
                                <a:chExt cx="6035248" cy="6236801"/>
                              </a:xfrm>
                            </wpg:grpSpPr>
                            <wps:wsp>
                              <wps:cNvPr id="4" name="Connecteur droit avec flèche 4"/>
                              <wps:cNvCnPr/>
                              <wps:spPr>
                                <a:xfrm>
                                  <a:off x="1218630" y="5720454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Connecteur droit avec flèche 11"/>
                              <wps:cNvCnPr/>
                              <wps:spPr>
                                <a:xfrm>
                                  <a:off x="5160751" y="4048622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Connecteur droit avec flèche 12"/>
                              <wps:cNvCnPr/>
                              <wps:spPr>
                                <a:xfrm>
                                  <a:off x="5155618" y="5720458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" name="Connecteur droit 1"/>
                              <wps:cNvCnPr/>
                              <wps:spPr>
                                <a:xfrm>
                                  <a:off x="1236752" y="2524974"/>
                                  <a:ext cx="392400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Connecteur droit avec flèche 16"/>
                              <wps:cNvCnPr/>
                              <wps:spPr>
                                <a:xfrm>
                                  <a:off x="1236749" y="2513069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3" name="Rectangle 173"/>
                              <wps:cNvSpPr/>
                              <wps:spPr>
                                <a:xfrm>
                                  <a:off x="5503" y="2876048"/>
                                  <a:ext cx="2435999" cy="11705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1854BCE" w14:textId="77777777" w:rsidR="0097151E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s</w:t>
                                    </w:r>
                                    <w:r w:rsidRPr="00F61DF2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ubsample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from the 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control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group </w:t>
                                    </w:r>
                                  </w:p>
                                  <w:p w14:paraId="60E1C191" w14:textId="70844B62" w:rsidR="0097151E" w:rsidRPr="009E5462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(</w:t>
                                    </w:r>
                                    <w:r w:rsidRPr="008462CD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 w:rsidR="00CD5BA3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182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4FCBD2EF" w14:textId="53985EEC" w:rsidR="0097151E" w:rsidRPr="00423D49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</w:t>
                                    </w:r>
                                    <w:r w:rsidR="004F14FD"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from the control group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not randomized to wear an accelerom</w:t>
                                    </w:r>
                                    <w:r w:rsidR="005B5B1A"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e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ter (</w:t>
                                    </w:r>
                                    <w:r w:rsidRPr="00423D49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</w:t>
                                    </w:r>
                                    <w:r w:rsidR="00301830"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61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1BF25312" w14:textId="046C57D7" w:rsidR="0097151E" w:rsidRPr="00423D49" w:rsidRDefault="0097151E" w:rsidP="002B2296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</w:t>
                                    </w:r>
                                    <w:r w:rsidR="004F14FD"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from the control group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in the accelerometer-wearing subsample (</w:t>
                                    </w:r>
                                    <w:r w:rsidRPr="00423D49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121)</w:t>
                                    </w:r>
                                  </w:p>
                                  <w:p w14:paraId="212CE37C" w14:textId="5316ED5B" w:rsidR="0097151E" w:rsidRPr="00423D49" w:rsidRDefault="0097151E" w:rsidP="004E5612">
                                    <w:pPr>
                                      <w:pStyle w:val="NormalWeb"/>
                                      <w:numPr>
                                        <w:ilvl w:val="0"/>
                                        <w:numId w:val="8"/>
                                      </w:numPr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With accelerometer valid data (</w:t>
                                    </w:r>
                                    <w:r w:rsidRPr="00423D49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 w:rsidR="009B7756"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97</w:t>
                                    </w:r>
                                    <w:r w:rsidRPr="00423D49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Rectangle à coins arrondis 170"/>
                              <wps:cNvSpPr/>
                              <wps:spPr>
                                <a:xfrm>
                                  <a:off x="921715" y="131674"/>
                                  <a:ext cx="1047115" cy="251460"/>
                                </a:xfrm>
                                <a:prstGeom prst="roundRect">
                                  <a:avLst>
                                    <a:gd name="adj" fmla="val 0"/>
                                  </a:avLst>
                                </a:prstGeom>
                                <a:solidFill>
                                  <a:schemeClr val="bg2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342BB14" w14:textId="77777777" w:rsidR="0097151E" w:rsidRPr="0090514B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 w:rsidRPr="0090514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Enrollment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Rectangle 166"/>
                              <wps:cNvSpPr/>
                              <wps:spPr>
                                <a:xfrm>
                                  <a:off x="2245767" y="1627299"/>
                                  <a:ext cx="1898015" cy="5397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2767006" w14:textId="16628082" w:rsidR="0097151E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Children subsample consented to wear an accelerometer</w:t>
                                    </w:r>
                                  </w:p>
                                  <w:p w14:paraId="44B494F5" w14:textId="5D8D7C00" w:rsidR="0097151E" w:rsidRPr="00E84667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(</w:t>
                                    </w:r>
                                    <w:r w:rsidRPr="008462CD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</w:t>
                                    </w:r>
                                    <w:r w:rsidR="00DA7F8D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340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0" name="Rectangle 260"/>
                              <wps:cNvSpPr/>
                              <wps:spPr>
                                <a:xfrm>
                                  <a:off x="2245766" y="0"/>
                                  <a:ext cx="1898015" cy="5397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EC361BB" w14:textId="47F134F5" w:rsidR="0097151E" w:rsidRPr="00E84667" w:rsidRDefault="0097151E" w:rsidP="004E5612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c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onsented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to take part</w:t>
                                    </w:r>
                                    <w:r w:rsidR="00534FC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i</w:t>
                                    </w:r>
                                    <w:r w:rsidR="005B5B1A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 the Great Live and Move Challe</w:t>
                                    </w:r>
                                    <w:r w:rsidR="00534FC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ge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study</w:t>
                                    </w:r>
                                    <w:r w:rsidR="00534FC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(</w:t>
                                    </w:r>
                                    <w:r w:rsidRPr="00F60426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2803</w:t>
                                    </w:r>
                                    <w:r w:rsidRPr="00E84667"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1" name="Connecteur droit avec flèche 261"/>
                              <wps:cNvCnPr/>
                              <wps:spPr>
                                <a:xfrm flipH="1">
                                  <a:off x="3204058" y="541324"/>
                                  <a:ext cx="0" cy="108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2" name="Connecteur droit avec flèche 262"/>
                              <wps:cNvCnPr/>
                              <wps:spPr>
                                <a:xfrm>
                                  <a:off x="3211381" y="980235"/>
                                  <a:ext cx="1072515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3" name="Rectangle 263"/>
                              <wps:cNvSpPr/>
                              <wps:spPr>
                                <a:xfrm>
                                  <a:off x="4285094" y="570341"/>
                                  <a:ext cx="1755657" cy="7684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8891DE6" w14:textId="089CB79E" w:rsidR="0097151E" w:rsidRPr="00547096" w:rsidRDefault="0097151E" w:rsidP="004E5612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54709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Excluded (</w:t>
                                    </w:r>
                                    <w:r w:rsidRPr="00400F1C">
                                      <w:rPr>
                                        <w:rFonts w:ascii="Times New Roman" w:hAnsi="Times New Roman" w:cs="Times New Roman"/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n</w:t>
                                    </w:r>
                                    <w:r w:rsidRPr="00400F1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= </w:t>
                                    </w:r>
                                    <w:r w:rsidR="00400F1C" w:rsidRPr="00400F1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2463</w:t>
                                    </w:r>
                                    <w:r w:rsidRPr="00400F1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children</w:t>
                                    </w:r>
                                    <w:r w:rsidRPr="00547096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0F4CC7AA" w14:textId="3481F912" w:rsidR="0097151E" w:rsidRPr="0097151E" w:rsidRDefault="0097151E" w:rsidP="0097151E">
                                    <w:pPr>
                                      <w:numPr>
                                        <w:ilvl w:val="0"/>
                                        <w:numId w:val="2"/>
                                      </w:numPr>
                                      <w:spacing w:after="0"/>
                                      <w:ind w:left="567" w:hanging="283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</w:pPr>
                                    <w:r w:rsidRPr="0097151E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  <w:t>Did not return consent or declined to</w:t>
                                    </w:r>
                                    <w:r w:rsidR="00400F1C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  <w:t xml:space="preserve"> wear an accelerometer  (</w:t>
                                    </w:r>
                                    <w:r w:rsidR="00400F1C" w:rsidRPr="00301830">
                                      <w:rPr>
                                        <w:rFonts w:ascii="Times New Roman" w:eastAsiaTheme="minorEastAsia" w:hAnsi="Times New Roman" w:cs="Times New Roman"/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  <w:t>n</w:t>
                                    </w:r>
                                    <w:r w:rsidR="00400F1C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  <w:t xml:space="preserve"> = 2463</w:t>
                                    </w:r>
                                    <w:r w:rsidRPr="0097151E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 w:eastAsia="fr-FR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Rectangle à coins arrondis 17"/>
                              <wps:cNvSpPr/>
                              <wps:spPr>
                                <a:xfrm>
                                  <a:off x="2567612" y="2765147"/>
                                  <a:ext cx="1260000" cy="28801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42F2CE0" w14:textId="0F075A7B" w:rsidR="0097151E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E84667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Allocation – 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Baseline</w:t>
                                    </w:r>
                                  </w:p>
                                  <w:p w14:paraId="5F98447D" w14:textId="271553F7" w:rsidR="0097151E" w:rsidRPr="00CC3BEF" w:rsidRDefault="0097151E" w:rsidP="00003AA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color w:val="000000" w:themeColor="text1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à coins arrondis 14"/>
                              <wps:cNvSpPr/>
                              <wps:spPr>
                                <a:xfrm>
                                  <a:off x="2567612" y="4280420"/>
                                  <a:ext cx="1260000" cy="28801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83A3A79" w14:textId="10DC9713" w:rsidR="0097151E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4 months</w:t>
                                    </w:r>
                                  </w:p>
                                  <w:p w14:paraId="799C7144" w14:textId="77777777" w:rsidR="0097151E" w:rsidRPr="0090514B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  <w:p w14:paraId="74CDE1E7" w14:textId="0908232D" w:rsidR="0097151E" w:rsidRPr="0090514B" w:rsidRDefault="0097151E" w:rsidP="00954546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Rectangle à coins arrondis 18"/>
                              <wps:cNvSpPr/>
                              <wps:spPr>
                                <a:xfrm>
                                  <a:off x="2567612" y="5135319"/>
                                  <a:ext cx="1260000" cy="28801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1D1A77A" w14:textId="42ADE1B4" w:rsidR="0097151E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12 months</w:t>
                                    </w:r>
                                  </w:p>
                                  <w:p w14:paraId="23B89B8C" w14:textId="77777777" w:rsidR="0097151E" w:rsidRPr="0090514B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  <w:p w14:paraId="20B3BE5F" w14:textId="51D5CACB" w:rsidR="0097151E" w:rsidRPr="0090514B" w:rsidRDefault="0097151E" w:rsidP="006D08F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Rectangle à coins arrondis 19"/>
                              <wps:cNvSpPr/>
                              <wps:spPr>
                                <a:xfrm>
                                  <a:off x="2567612" y="5948783"/>
                                  <a:ext cx="1260000" cy="28801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D920435" w14:textId="6DE84BC6" w:rsidR="0097151E" w:rsidRDefault="0097151E" w:rsidP="00A03B8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16 months</w:t>
                                    </w:r>
                                  </w:p>
                                  <w:p w14:paraId="67295642" w14:textId="619072D3" w:rsidR="0097151E" w:rsidRPr="0090514B" w:rsidRDefault="0097151E" w:rsidP="006D08F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1" name="Groupe 31"/>
                            <wpg:cNvGrpSpPr/>
                            <wpg:grpSpPr>
                              <a:xfrm>
                                <a:off x="0" y="4045306"/>
                                <a:ext cx="2457805" cy="2515921"/>
                                <a:chOff x="0" y="0"/>
                                <a:chExt cx="2457805" cy="2515921"/>
                              </a:xfrm>
                            </wpg:grpSpPr>
                            <wps:wsp>
                              <wps:cNvPr id="23" name="Rectangle 23"/>
                              <wps:cNvSpPr/>
                              <wps:spPr>
                                <a:xfrm>
                                  <a:off x="0" y="365760"/>
                                  <a:ext cx="2435962" cy="47548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6B96863" w14:textId="78F0EBD8" w:rsidR="0097151E" w:rsidRPr="002B2296" w:rsidRDefault="0097151E" w:rsidP="002B2296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53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Connecteur droit avec flèche 15"/>
                              <wps:cNvCnPr/>
                              <wps:spPr>
                                <a:xfrm>
                                  <a:off x="1236269" y="0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21945" y="1199693"/>
                                  <a:ext cx="2435860" cy="4749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9C20A7B" w14:textId="7D01BB16" w:rsidR="0097151E" w:rsidRPr="002B2296" w:rsidRDefault="0097151E" w:rsidP="0097151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55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Connecteur droit avec flèche 22"/>
                              <wps:cNvCnPr/>
                              <wps:spPr>
                                <a:xfrm>
                                  <a:off x="1236269" y="841248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Rectangle 24"/>
                              <wps:cNvSpPr/>
                              <wps:spPr>
                                <a:xfrm>
                                  <a:off x="21945" y="2040941"/>
                                  <a:ext cx="2435860" cy="4749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AD75540" w14:textId="389A120D" w:rsidR="0097151E" w:rsidRPr="002B2296" w:rsidRDefault="0097151E" w:rsidP="0097151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52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5" name="Rectangle 25"/>
                            <wps:cNvSpPr/>
                            <wps:spPr>
                              <a:xfrm>
                                <a:off x="3942893" y="2874874"/>
                                <a:ext cx="2435225" cy="117030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53D394" w14:textId="5F02315F" w:rsidR="0097151E" w:rsidRDefault="0097151E" w:rsidP="0097151E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Children s</w:t>
                                  </w:r>
                                  <w:r w:rsidRPr="00F61DF2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ubsample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from the intervention</w:t>
                                  </w:r>
                                  <w:r w:rsidRPr="00E84667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group </w:t>
                                  </w:r>
                                </w:p>
                                <w:p w14:paraId="13E8D4D2" w14:textId="31CC5E92" w:rsidR="0097151E" w:rsidRPr="009E5462" w:rsidRDefault="0097151E" w:rsidP="0097151E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84667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 w:rsidRPr="008462CD">
                                    <w:rPr>
                                      <w:i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n</w:t>
                                  </w:r>
                                  <w:r w:rsidR="00DF2DE1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= 158</w:t>
                                  </w:r>
                                  <w:r w:rsidRPr="00E84667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66394019" w14:textId="78F5EFEA" w:rsidR="0097151E" w:rsidRPr="00423D49" w:rsidRDefault="0097151E" w:rsidP="0097151E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Children </w:t>
                                  </w:r>
                                  <w:r w:rsidR="004F14FD"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from the intervention group 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not randomized to wear an accelerom</w:t>
                                  </w:r>
                                  <w:r w:rsidR="005B5B1A"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e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ter (</w:t>
                                  </w:r>
                                  <w:r w:rsidRPr="00423D49">
                                    <w:rPr>
                                      <w:i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= </w:t>
                                  </w:r>
                                  <w:r w:rsidR="00301830"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47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3D5CE7AF" w14:textId="67EF5625" w:rsidR="0097151E" w:rsidRPr="00423D49" w:rsidRDefault="0097151E" w:rsidP="0097151E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Children </w:t>
                                  </w:r>
                                  <w:r w:rsidR="004F14FD"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from the intervention group 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in the accelerometer-wearing subsample (</w:t>
                                  </w:r>
                                  <w:r w:rsidRPr="00423D49">
                                    <w:rPr>
                                      <w:i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= 111)</w:t>
                                  </w:r>
                                </w:p>
                                <w:p w14:paraId="3030EDEE" w14:textId="37452265" w:rsidR="0097151E" w:rsidRPr="00423D49" w:rsidRDefault="0097151E" w:rsidP="0097151E">
                                  <w:pPr>
                                    <w:pStyle w:val="NormalWeb"/>
                                    <w:numPr>
                                      <w:ilvl w:val="0"/>
                                      <w:numId w:val="8"/>
                                    </w:numPr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</w:pP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With accelerometer valid data (</w:t>
                                  </w:r>
                                  <w:r w:rsidRPr="00423D49">
                                    <w:rPr>
                                      <w:i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  <w:r w:rsidRPr="00423D49">
                                    <w:rPr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= 63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56" name="Groupe 256"/>
                            <wpg:cNvGrpSpPr/>
                            <wpg:grpSpPr>
                              <a:xfrm>
                                <a:off x="3942893" y="4411066"/>
                                <a:ext cx="2450490" cy="2150161"/>
                                <a:chOff x="0" y="0"/>
                                <a:chExt cx="2450490" cy="2150161"/>
                              </a:xfrm>
                            </wpg:grpSpPr>
                            <wps:wsp>
                              <wps:cNvPr id="27" name="Connecteur droit avec flèche 27"/>
                              <wps:cNvCnPr/>
                              <wps:spPr>
                                <a:xfrm>
                                  <a:off x="1221638" y="475488"/>
                                  <a:ext cx="0" cy="3600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Rectangle 28"/>
                              <wps:cNvSpPr/>
                              <wps:spPr>
                                <a:xfrm>
                                  <a:off x="14630" y="0"/>
                                  <a:ext cx="2435860" cy="4749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6EC057D" w14:textId="77777777" w:rsidR="0097151E" w:rsidRPr="002B2296" w:rsidRDefault="0097151E" w:rsidP="0097151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53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Rectangle 29"/>
                              <wps:cNvSpPr/>
                              <wps:spPr>
                                <a:xfrm>
                                  <a:off x="7315" y="833933"/>
                                  <a:ext cx="2435860" cy="4749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235044" w14:textId="5BCD7D5E" w:rsidR="0097151E" w:rsidRPr="002B2296" w:rsidRDefault="0097151E" w:rsidP="0097151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34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0" y="1675181"/>
                                  <a:ext cx="2435860" cy="4749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A0EF7F4" w14:textId="73D1E6CB" w:rsidR="0097151E" w:rsidRPr="002B2296" w:rsidRDefault="0097151E" w:rsidP="0097151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Children with accelerometer valid data (</w:t>
                                    </w:r>
                                    <w:r w:rsidRPr="005A1DD2">
                                      <w:rPr>
                                        <w:i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>n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  <w:lang w:val="en-US"/>
                                      </w:rPr>
                                      <w:t xml:space="preserve"> = 26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CDF7BF2" id="Groupe 259" o:spid="_x0000_s1026" style="position:absolute;margin-left:-13.85pt;margin-top:10.75pt;width:503.4pt;height:516.6pt;z-index:251743232" coordsize="63933,65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6" o:spid="_x0000_s1027" type="#_x0000_t32" style="position:absolute;left:51718;top:25164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" strokecolor="black [3213]" strokeweight="1pt">
                  <v:stroke endarrow="block" joinstyle="miter"/>
                </v:shape>
                <v:group id="Groupe 258" o:spid="_x0000_s1028" style="position:absolute;width:63933;height:65612" coordsize="63933,65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Ng7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WBvOhCMgN3cAAAD//wMAUEsBAi0AFAAGAAgAAAAhANvh9svuAAAAhQEAABMAAAAAAAAAAAAA&#10;AAAAAAAAAFtDb250ZW50X1R5cGVzXS54bWxQSwECLQAUAAYACAAAACEAWvQsW78AAAAVAQAACwAA&#10;AAAAAAAAAAAAAAAfAQAAX3JlbHMvLnJlbHNQSwECLQAUAAYACAAAACEAfSTYO8MAAADcAAAADwAA&#10;AAAAAAAAAAAAAAAHAgAAZHJzL2Rvd25yZXYueG1sUEsFBgAAAAADAAMAtwAAAPcCAAAAAA==&#10;">
                  <v:shape id="Connecteur droit avec flèche 21" o:spid="_x0000_s1029" type="#_x0000_t32" style="position:absolute;left:32113;top:21653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" strokecolor="black [3213]" strokeweight="1pt">
                    <v:stroke endarrow="block" joinstyle="miter"/>
                  </v:shape>
                  <v:group id="Groupe 257" o:spid="_x0000_s1030" style="position:absolute;width:63933;height:65612" coordsize="63933,65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J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">
                    <v:group id="Groupe 13" o:spid="_x0000_s1031" style="position:absolute;left:219;width:60352;height:62368" coordorigin="55" coordsize="60352,623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shape id="Connecteur droit avec flèche 4" o:spid="_x0000_s1032" type="#_x0000_t32" style="position:absolute;left:12186;top:57204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" strokecolor="black [3213]" strokeweight="1pt">
                        <v:stroke endarrow="block" joinstyle="miter"/>
                      </v:shape>
                      <v:shape id="Connecteur droit avec flèche 11" o:spid="_x0000_s1033" type="#_x0000_t32" style="position:absolute;left:51607;top:40486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" strokecolor="black [3213]" strokeweight="1pt">
                        <v:stroke endarrow="block" joinstyle="miter"/>
                      </v:shape>
                      <v:shape id="Connecteur droit avec flèche 12" o:spid="_x0000_s1034" type="#_x0000_t32" style="position:absolute;left:51556;top:57204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" strokecolor="black [3213]" strokeweight="1pt">
                        <v:stroke endarrow="block" joinstyle="miter"/>
                      </v:shape>
                      <v:line id="Connecteur droit 1" o:spid="_x0000_s1035" style="position:absolute;visibility:visible;mso-wrap-style:square" from="12367,25249" to="51607,25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" strokecolor="black [3213]" strokeweight="1pt">
                        <v:stroke joinstyle="miter"/>
                      </v:line>
                      <v:shape id="Connecteur droit avec flèche 16" o:spid="_x0000_s1036" type="#_x0000_t32" style="position:absolute;left:12367;top:25130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" strokecolor="black [3213]" strokeweight="1pt">
                        <v:stroke endarrow="block" joinstyle="miter"/>
                      </v:shape>
                      <v:rect id="Rectangle 173" o:spid="_x0000_s1037" style="position:absolute;left:55;top:28760;width:24360;height:11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" filled="f" strokecolor="black [3213]" strokeweight="1pt">
                        <v:textbox>
                          <w:txbxContent>
                            <w:p w14:paraId="31854BCE" w14:textId="77777777" w:rsidR="0097151E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s</w:t>
                              </w:r>
                              <w:r w:rsidRPr="00F61DF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ubsample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from the 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control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group </w:t>
                              </w:r>
                            </w:p>
                            <w:p w14:paraId="60E1C191" w14:textId="70844B62" w:rsidR="0097151E" w:rsidRPr="009E5462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8462CD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 w:rsidR="00CD5BA3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= 182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</w:p>
                            <w:p w14:paraId="4FCBD2EF" w14:textId="53985EEC" w:rsidR="0097151E" w:rsidRPr="00423D49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</w:t>
                              </w:r>
                              <w:r w:rsidR="004F14FD"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from the control group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not randomized to wear an accelerom</w:t>
                              </w:r>
                              <w:r w:rsidR="005B5B1A"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e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ter (</w:t>
                              </w:r>
                              <w:r w:rsidRPr="00423D49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</w:t>
                              </w:r>
                              <w:r w:rsidR="00301830"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61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1BF25312" w14:textId="046C57D7" w:rsidR="0097151E" w:rsidRPr="00423D49" w:rsidRDefault="0097151E" w:rsidP="002B229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</w:t>
                              </w:r>
                              <w:r w:rsidR="004F14FD"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from the control group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in the accelerometer-wearing subsample (</w:t>
                              </w:r>
                              <w:r w:rsidRPr="00423D49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121)</w:t>
                              </w:r>
                            </w:p>
                            <w:p w14:paraId="212CE37C" w14:textId="5316ED5B" w:rsidR="0097151E" w:rsidRPr="00423D49" w:rsidRDefault="0097151E" w:rsidP="004E5612">
                              <w:pPr>
                                <w:pStyle w:val="NormalWeb"/>
                                <w:numPr>
                                  <w:ilvl w:val="0"/>
                                  <w:numId w:val="8"/>
                                </w:numPr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With accelerometer valid data (</w:t>
                              </w:r>
                              <w:r w:rsidRPr="00423D49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="009B7756"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97</w:t>
                              </w:r>
                              <w:r w:rsidRPr="00423D49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oundrect id="Rectangle à coins arrondis 170" o:spid="_x0000_s1038" style="position:absolute;left:9217;top:1316;width:10471;height:2515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" fillcolor="#e7e6e6 [3214]" strokecolor="black [3213]" strokeweight="1pt">
                        <v:stroke joinstyle="miter"/>
                        <v:textbox>
                          <w:txbxContent>
                            <w:p w14:paraId="6342BB14" w14:textId="77777777" w:rsidR="0097151E" w:rsidRPr="0090514B" w:rsidRDefault="0097151E" w:rsidP="004E561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90514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Enrollment</w:t>
                              </w:r>
                            </w:p>
                          </w:txbxContent>
                        </v:textbox>
                      </v:roundrect>
                      <v:rect id="Rectangle 166" o:spid="_x0000_s1039" style="position:absolute;left:22457;top:16272;width:18980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" filled="f" strokecolor="black [3213]" strokeweight="1pt">
                        <v:textbox>
                          <w:txbxContent>
                            <w:p w14:paraId="72767006" w14:textId="16628082" w:rsidR="0097151E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hildren subsample consented to wear an accelerometer</w:t>
                              </w:r>
                            </w:p>
                            <w:p w14:paraId="44B494F5" w14:textId="5D8D7C00" w:rsidR="0097151E" w:rsidRPr="00E84667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8462CD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= </w:t>
                              </w:r>
                              <w:r w:rsidR="00DA7F8D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340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260" o:spid="_x0000_s1040" style="position:absolute;left:22457;width:18980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" filled="f" strokecolor="black [3213]" strokeweight="1pt">
                        <v:textbox>
                          <w:txbxContent>
                            <w:p w14:paraId="5EC361BB" w14:textId="47F134F5" w:rsidR="0097151E" w:rsidRPr="00E84667" w:rsidRDefault="0097151E" w:rsidP="004E5612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c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onsented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to take part</w:t>
                              </w:r>
                              <w:r w:rsidR="00534FC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i</w:t>
                              </w:r>
                              <w:r w:rsidR="005B5B1A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 the Great Live and Move Challe</w:t>
                              </w:r>
                              <w:r w:rsidR="00534FC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ge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study</w:t>
                              </w:r>
                              <w:r w:rsidR="00534FC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60426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= 2803</w:t>
                              </w:r>
                              <w:r w:rsidRPr="00E846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Connecteur droit avec flèche 261" o:spid="_x0000_s1041" type="#_x0000_t32" style="position:absolute;left:32040;top:5413;width:0;height:108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" strokecolor="black [3213]" strokeweight="1pt">
                        <v:stroke endarrow="block" joinstyle="miter"/>
                      </v:shape>
                      <v:shape id="Connecteur droit avec flèche 262" o:spid="_x0000_s1042" type="#_x0000_t32" style="position:absolute;left:32113;top:9802;width:107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" strokecolor="black [3213]" strokeweight="1pt">
                        <v:stroke endarrow="block" joinstyle="miter"/>
                      </v:shape>
                      <v:rect id="Rectangle 263" o:spid="_x0000_s1043" style="position:absolute;left:42850;top:5703;width:17557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" filled="f" strokecolor="black [3213]" strokeweight="1pt">
                        <v:textbox>
                          <w:txbxContent>
                            <w:p w14:paraId="08891DE6" w14:textId="089CB79E" w:rsidR="0097151E" w:rsidRPr="00547096" w:rsidRDefault="0097151E" w:rsidP="004E561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4709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Excluded (</w:t>
                              </w:r>
                              <w:r w:rsidRPr="00400F1C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 w:rsidRPr="00400F1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= </w:t>
                              </w:r>
                              <w:r w:rsidR="00400F1C" w:rsidRPr="00400F1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463</w:t>
                              </w:r>
                              <w:r w:rsidRPr="00400F1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children</w:t>
                              </w:r>
                              <w:r w:rsidRPr="0054709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</w:p>
                            <w:p w14:paraId="0F4CC7AA" w14:textId="3481F912" w:rsidR="0097151E" w:rsidRPr="0097151E" w:rsidRDefault="0097151E" w:rsidP="0097151E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567" w:hanging="283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</w:pPr>
                              <w:r w:rsidRPr="0097151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  <w:t>Did not return consent or declined to</w:t>
                              </w:r>
                              <w:r w:rsidR="00400F1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  <w:t xml:space="preserve"> wear an accelerometer  (</w:t>
                              </w:r>
                              <w:r w:rsidR="00400F1C" w:rsidRPr="00301830">
                                <w:rPr>
                                  <w:rFonts w:ascii="Times New Roman" w:eastAsiaTheme="minorEastAsia" w:hAnsi="Times New Roman" w:cs="Times New Roman"/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  <w:t>n</w:t>
                              </w:r>
                              <w:r w:rsidR="00400F1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  <w:t xml:space="preserve"> = 2463</w:t>
                              </w:r>
                              <w:r w:rsidRPr="0097151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 w:eastAsia="fr-FR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oundrect id="Rectangle à coins arrondis 17" o:spid="_x0000_s1044" style="position:absolute;left:25676;top:27651;width:1260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" fillcolor="#e7e6e6 [3214]" strokecolor="black [3213]" strokeweight="1pt">
                        <v:stroke joinstyle="miter"/>
                        <v:textbox>
                          <w:txbxContent>
                            <w:p w14:paraId="142F2CE0" w14:textId="0F075A7B" w:rsidR="0097151E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E8466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Allocation –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Baseline</w:t>
                              </w:r>
                            </w:p>
                            <w:p w14:paraId="5F98447D" w14:textId="271553F7" w:rsidR="0097151E" w:rsidRPr="00CC3BEF" w:rsidRDefault="0097151E" w:rsidP="00003A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roundrect id="Rectangle à coins arrondis 14" o:spid="_x0000_s1045" style="position:absolute;left:25676;top:42804;width:1260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" fillcolor="#e7e6e6 [3214]" strokecolor="black [3213]" strokeweight="1pt">
                        <v:stroke joinstyle="miter"/>
                        <v:textbox>
                          <w:txbxContent>
                            <w:p w14:paraId="183A3A79" w14:textId="10DC9713" w:rsidR="0097151E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 months</w:t>
                              </w:r>
                            </w:p>
                            <w:p w14:paraId="799C7144" w14:textId="77777777" w:rsidR="0097151E" w:rsidRPr="0090514B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74CDE1E7" w14:textId="0908232D" w:rsidR="0097151E" w:rsidRPr="0090514B" w:rsidRDefault="0097151E" w:rsidP="0095454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roundrect id="Rectangle à coins arrondis 18" o:spid="_x0000_s1046" style="position:absolute;left:25676;top:51353;width:1260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" fillcolor="#e7e6e6 [3214]" strokecolor="black [3213]" strokeweight="1pt">
                        <v:stroke joinstyle="miter"/>
                        <v:textbox>
                          <w:txbxContent>
                            <w:p w14:paraId="11D1A77A" w14:textId="42ADE1B4" w:rsidR="0097151E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2 months</w:t>
                              </w:r>
                            </w:p>
                            <w:p w14:paraId="23B89B8C" w14:textId="77777777" w:rsidR="0097151E" w:rsidRPr="0090514B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20B3BE5F" w14:textId="51D5CACB" w:rsidR="0097151E" w:rsidRPr="0090514B" w:rsidRDefault="0097151E" w:rsidP="006D08F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roundrect id="Rectangle à coins arrondis 19" o:spid="_x0000_s1047" style="position:absolute;left:25676;top:59487;width:12600;height:28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" fillcolor="#e7e6e6 [3214]" strokecolor="black [3213]" strokeweight="1pt">
                        <v:stroke joinstyle="miter"/>
                        <v:textbox>
                          <w:txbxContent>
                            <w:p w14:paraId="7D920435" w14:textId="6DE84BC6" w:rsidR="0097151E" w:rsidRDefault="0097151E" w:rsidP="00A03B8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6 months</w:t>
                              </w:r>
                            </w:p>
                            <w:p w14:paraId="67295642" w14:textId="619072D3" w:rsidR="0097151E" w:rsidRPr="0090514B" w:rsidRDefault="0097151E" w:rsidP="006D08F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</v:group>
                    <v:group id="Groupe 31" o:spid="_x0000_s1048" style="position:absolute;top:40453;width:24578;height:25159" coordsize="24578,25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<v:rect id="Rectangle 23" o:spid="_x0000_s1049" style="position:absolute;top:3657;width:24359;height:4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>
                        <v:textbox>
                          <w:txbxContent>
                            <w:p w14:paraId="46B96863" w14:textId="78F0EBD8" w:rsidR="0097151E" w:rsidRPr="002B2296" w:rsidRDefault="0097151E" w:rsidP="002B22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53)</w:t>
                              </w:r>
                            </w:p>
                          </w:txbxContent>
                        </v:textbox>
                      </v:rect>
                      <v:shape id="Connecteur droit avec flèche 15" o:spid="_x0000_s1050" type="#_x0000_t32" style="position:absolute;left:12362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" strokecolor="black [3213]" strokeweight="1pt">
                        <v:stroke endarrow="block" joinstyle="miter"/>
                      </v:shape>
                      <v:rect id="Rectangle 20" o:spid="_x0000_s1051" style="position:absolute;left:219;top:11996;width:24359;height:47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      <v:textbox>
                          <w:txbxContent>
                            <w:p w14:paraId="69C20A7B" w14:textId="7D01BB16" w:rsidR="0097151E" w:rsidRPr="002B2296" w:rsidRDefault="0097151E" w:rsidP="009715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55)</w:t>
                              </w:r>
                            </w:p>
                          </w:txbxContent>
                        </v:textbox>
                      </v:rect>
                      <v:shape id="Connecteur droit avec flèche 22" o:spid="_x0000_s1052" type="#_x0000_t32" style="position:absolute;left:12362;top:8412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" strokecolor="black [3213]" strokeweight="1pt">
                        <v:stroke endarrow="block" joinstyle="miter"/>
                      </v:shape>
                      <v:rect id="Rectangle 24" o:spid="_x0000_s1053" style="position:absolute;left:219;top:20409;width:24359;height:47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Nor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NRjaK8YAAADbAAAA&#10;DwAAAAAAAAAAAAAAAAAHAgAAZHJzL2Rvd25yZXYueG1sUEsFBgAAAAADAAMAtwAAAPoCAAAAAA==&#10;" filled="f" strokecolor="black [3213]" strokeweight="1pt">
                        <v:textbox>
                          <w:txbxContent>
                            <w:p w14:paraId="1AD75540" w14:textId="389A120D" w:rsidR="0097151E" w:rsidRPr="002B2296" w:rsidRDefault="0097151E" w:rsidP="009715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52)</w:t>
                              </w:r>
                            </w:p>
                          </w:txbxContent>
                        </v:textbox>
                      </v:rect>
                    </v:group>
                    <v:rect id="Rectangle 25" o:spid="_x0000_s1054" style="position:absolute;left:39428;top:28748;width:24353;height:117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H+wxgAAANsAAAAPAAAAZHJzL2Rvd25yZXYueG1sRI9Pa8JA&#10;FMTvhX6H5RV6Ed0otE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WlR/sMYAAADbAAAA&#10;DwAAAAAAAAAAAAAAAAAHAgAAZHJzL2Rvd25yZXYueG1sUEsFBgAAAAADAAMAtwAAAPoCAAAAAA==&#10;" filled="f" strokecolor="black [3213]" strokeweight="1pt">
                      <v:textbox>
                        <w:txbxContent>
                          <w:p w14:paraId="7D53D394" w14:textId="5F02315F" w:rsidR="0097151E" w:rsidRDefault="0097151E" w:rsidP="0097151E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Children s</w:t>
                            </w:r>
                            <w:r w:rsidRPr="00F61DF2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ubsample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from the intervention</w:t>
                            </w:r>
                            <w:r w:rsidRPr="00E84667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group </w:t>
                            </w:r>
                          </w:p>
                          <w:p w14:paraId="13E8D4D2" w14:textId="31CC5E92" w:rsidR="0097151E" w:rsidRPr="009E5462" w:rsidRDefault="0097151E" w:rsidP="0097151E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84667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Pr="008462CD">
                              <w:rPr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="00DF2DE1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= 158</w:t>
                            </w:r>
                            <w:r w:rsidRPr="00E84667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66394019" w14:textId="78F5EFEA" w:rsidR="0097151E" w:rsidRPr="00423D49" w:rsidRDefault="0097151E" w:rsidP="0097151E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Children </w:t>
                            </w:r>
                            <w:r w:rsidR="004F14FD"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from the intervention group 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not randomized to wear an accelerom</w:t>
                            </w:r>
                            <w:r w:rsidR="005B5B1A"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e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ter (</w:t>
                            </w:r>
                            <w:r w:rsidRPr="00423D49">
                              <w:rPr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301830"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47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D5CE7AF" w14:textId="67EF5625" w:rsidR="0097151E" w:rsidRPr="00423D49" w:rsidRDefault="0097151E" w:rsidP="0097151E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Children </w:t>
                            </w:r>
                            <w:r w:rsidR="004F14FD"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from the intervention group 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in the accelerometer-wearing subsample (</w:t>
                            </w:r>
                            <w:r w:rsidRPr="00423D49">
                              <w:rPr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= 111)</w:t>
                            </w:r>
                          </w:p>
                          <w:p w14:paraId="3030EDEE" w14:textId="37452265" w:rsidR="0097151E" w:rsidRPr="00423D49" w:rsidRDefault="0097151E" w:rsidP="0097151E">
                            <w:pPr>
                              <w:pStyle w:val="NormalWeb"/>
                              <w:numPr>
                                <w:ilvl w:val="0"/>
                                <w:numId w:val="8"/>
                              </w:numPr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With accelerometer valid data (</w:t>
                            </w:r>
                            <w:r w:rsidRPr="00423D49">
                              <w:rPr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423D49">
                              <w:rPr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= 63)</w:t>
                            </w:r>
                          </w:p>
                        </w:txbxContent>
                      </v:textbox>
                    </v:rect>
                    <v:group id="Groupe 256" o:spid="_x0000_s1055" style="position:absolute;left:39428;top:44110;width:24505;height:21502" coordsize="24504,21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+nS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UridCUdAbq4AAAD//wMAUEsBAi0AFAAGAAgAAAAhANvh9svuAAAAhQEAABMAAAAAAAAA&#10;AAAAAAAAAAAAAFtDb250ZW50X1R5cGVzXS54bWxQSwECLQAUAAYACAAAACEAWvQsW78AAAAVAQAA&#10;CwAAAAAAAAAAAAAAAAAfAQAAX3JlbHMvLnJlbHNQSwECLQAUAAYACAAAACEAY/fp0sYAAADcAAAA&#10;DwAAAAAAAAAAAAAAAAAHAgAAZHJzL2Rvd25yZXYueG1sUEsFBgAAAAADAAMAtwAAAPoCAAAAAA==&#10;">
                      <v:shape id="Connecteur droit avec flèche 27" o:spid="_x0000_s1056" type="#_x0000_t32" style="position:absolute;left:12216;top:4754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" strokecolor="black [3213]" strokeweight="1pt">
                        <v:stroke endarrow="block" joinstyle="miter"/>
                      </v:shape>
                      <v:rect id="Rectangle 28" o:spid="_x0000_s1057" style="position:absolute;left:146;width:24358;height:4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dAu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" filled="f" strokecolor="black [3213]" strokeweight="1pt">
                        <v:textbox>
                          <w:txbxContent>
                            <w:p w14:paraId="26EC057D" w14:textId="77777777" w:rsidR="0097151E" w:rsidRPr="002B2296" w:rsidRDefault="0097151E" w:rsidP="009715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53)</w:t>
                              </w:r>
                            </w:p>
                          </w:txbxContent>
                        </v:textbox>
                      </v:rect>
                      <v:rect id="Rectangle 29" o:spid="_x0000_s1058" style="position:absolute;left:73;top:8339;width:24358;height:47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" filled="f" strokecolor="black [3213]" strokeweight="1pt">
                        <v:textbox>
                          <w:txbxContent>
                            <w:p w14:paraId="17235044" w14:textId="5BCD7D5E" w:rsidR="0097151E" w:rsidRPr="002B2296" w:rsidRDefault="0097151E" w:rsidP="009715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34)</w:t>
                              </w:r>
                            </w:p>
                          </w:txbxContent>
                        </v:textbox>
                      </v:rect>
                      <v:rect id="Rectangle 30" o:spid="_x0000_s1059" style="position:absolute;top:16751;width:24358;height:47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>
                        <v:textbox>
                          <w:txbxContent>
                            <w:p w14:paraId="5A0EF7F4" w14:textId="73D1E6CB" w:rsidR="0097151E" w:rsidRPr="002B2296" w:rsidRDefault="0097151E" w:rsidP="009715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Children with accelerometer valid data (</w:t>
                              </w:r>
                              <w:r w:rsidRPr="005A1DD2">
                                <w:rPr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20"/>
                                  <w:lang w:val="en-US"/>
                                </w:rPr>
                                <w:t xml:space="preserve"> = 26)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</v:group>
            </w:pict>
          </mc:Fallback>
        </mc:AlternateContent>
      </w:r>
    </w:p>
    <w:p w14:paraId="31155E3D" w14:textId="77777777" w:rsidR="00301830" w:rsidRP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24A38B70" w14:textId="77777777" w:rsidR="00301830" w:rsidRP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08F1A611" w14:textId="312908CD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0E437465" w14:textId="4CD50AF3" w:rsidR="00246644" w:rsidRDefault="00246644" w:rsidP="00301830">
      <w:pPr>
        <w:rPr>
          <w:rFonts w:ascii="Times New Roman" w:hAnsi="Times New Roman" w:cs="Times New Roman"/>
          <w:sz w:val="24"/>
          <w:lang w:val="en-US"/>
        </w:rPr>
      </w:pPr>
    </w:p>
    <w:p w14:paraId="2411F853" w14:textId="60705F24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51FEE3DC" w14:textId="3A784B75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33F3ADDB" w14:textId="2661890C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06D346B6" w14:textId="724C742E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7A11EE29" w14:textId="1CEA9900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6EFC6373" w14:textId="6380136F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43766F74" w14:textId="319E7EB9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287040EC" w14:textId="75775CAC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7F2B2280" w14:textId="34D7779F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4914D0A0" w14:textId="3E945700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5BDA82C6" w14:textId="68D7D5B8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3B2EF459" w14:textId="1360C184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01ECADDD" w14:textId="6FD6A0A5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17DDBDFA" w14:textId="30CDD6BE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63B41655" w14:textId="0EC99685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66A02569" w14:textId="28C816B8" w:rsidR="00301830" w:rsidRDefault="00301830" w:rsidP="00301830">
      <w:pPr>
        <w:rPr>
          <w:rFonts w:ascii="Times New Roman" w:hAnsi="Times New Roman" w:cs="Times New Roman"/>
          <w:sz w:val="24"/>
          <w:lang w:val="en-US"/>
        </w:rPr>
      </w:pPr>
    </w:p>
    <w:p w14:paraId="1F1C6810" w14:textId="43B9FB02" w:rsidR="00301830" w:rsidRDefault="00301830" w:rsidP="005A1DD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80FD0">
        <w:rPr>
          <w:rFonts w:ascii="Times New Roman" w:hAnsi="Times New Roman" w:cs="Times New Roman"/>
          <w:i/>
          <w:sz w:val="24"/>
          <w:lang w:val="en-US"/>
        </w:rPr>
        <w:t>Note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C80FD0">
        <w:rPr>
          <w:rFonts w:ascii="Times New Roman" w:hAnsi="Times New Roman" w:cs="Times New Roman"/>
          <w:sz w:val="24"/>
          <w:lang w:val="en-US"/>
        </w:rPr>
        <w:t xml:space="preserve"> </w:t>
      </w:r>
      <w:r w:rsidR="007F5161"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>Baseline, pre-intervention of first follow-up year; 4 months, post-intervention of first follow-up year; 12 months, pre-intervention of second follow-up year; 16 months, post-intervention of second follow-up year.</w:t>
      </w:r>
    </w:p>
    <w:p w14:paraId="50DF5C9C" w14:textId="51086B16" w:rsidR="00A42B1C" w:rsidRPr="00423D49" w:rsidRDefault="00AE4289" w:rsidP="00AE428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>All participating children (</w:t>
      </w:r>
      <w:r w:rsidR="00BC4E39" w:rsidRPr="00423D49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N</w:t>
      </w:r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= 2803) were invited to take part in the accelerometer-based assessment. Parental consent </w:t>
      </w:r>
      <w:proofErr w:type="gramStart"/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>was obtained</w:t>
      </w:r>
      <w:proofErr w:type="gramEnd"/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or 340 children, who constituted the accelerometer-wearing subsample. From this subsample, a random selection </w:t>
      </w:r>
      <w:proofErr w:type="gramStart"/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>was conducted</w:t>
      </w:r>
      <w:proofErr w:type="gramEnd"/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lastRenderedPageBreak/>
        <w:t>within the intervention and control groups, respectively, to determine which children would wear an accelerometer at ea</w:t>
      </w:r>
      <w:bookmarkStart w:id="0" w:name="_GoBack"/>
      <w:bookmarkEnd w:id="0"/>
      <w:r w:rsidRPr="00423D49">
        <w:rPr>
          <w:rFonts w:ascii="Times New Roman" w:hAnsi="Times New Roman" w:cs="Times New Roman"/>
          <w:color w:val="000000" w:themeColor="text1"/>
          <w:sz w:val="24"/>
          <w:lang w:val="en-US"/>
        </w:rPr>
        <w:t>ch time point.</w:t>
      </w:r>
    </w:p>
    <w:sectPr w:rsidR="00A42B1C" w:rsidRPr="00423D49" w:rsidSect="0035421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2DE6D" w14:textId="77777777" w:rsidR="007A6471" w:rsidRDefault="007A6471" w:rsidP="002D575A">
      <w:pPr>
        <w:spacing w:after="0" w:line="240" w:lineRule="auto"/>
      </w:pPr>
      <w:r>
        <w:separator/>
      </w:r>
    </w:p>
  </w:endnote>
  <w:endnote w:type="continuationSeparator" w:id="0">
    <w:p w14:paraId="6E76662D" w14:textId="77777777" w:rsidR="007A6471" w:rsidRDefault="007A6471" w:rsidP="002D5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197BC" w14:textId="77777777" w:rsidR="007A6471" w:rsidRDefault="007A6471" w:rsidP="002D575A">
      <w:pPr>
        <w:spacing w:after="0" w:line="240" w:lineRule="auto"/>
      </w:pPr>
      <w:r>
        <w:separator/>
      </w:r>
    </w:p>
  </w:footnote>
  <w:footnote w:type="continuationSeparator" w:id="0">
    <w:p w14:paraId="322CF18B" w14:textId="77777777" w:rsidR="007A6471" w:rsidRDefault="007A6471" w:rsidP="002D57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AB755" w14:textId="5670ED3A" w:rsidR="0097151E" w:rsidRPr="002D575A" w:rsidRDefault="0097151E" w:rsidP="002D575A">
    <w:pPr>
      <w:pStyle w:val="En-tte"/>
      <w:jc w:val="right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72DE3"/>
    <w:multiLevelType w:val="hybridMultilevel"/>
    <w:tmpl w:val="4A54E4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B361D"/>
    <w:multiLevelType w:val="hybridMultilevel"/>
    <w:tmpl w:val="55306B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595AAE"/>
    <w:multiLevelType w:val="hybridMultilevel"/>
    <w:tmpl w:val="FF6A2C6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B53ED5"/>
    <w:multiLevelType w:val="hybridMultilevel"/>
    <w:tmpl w:val="5CCEA114"/>
    <w:lvl w:ilvl="0" w:tplc="040C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" w15:restartNumberingAfterBreak="0">
    <w:nsid w:val="4447099E"/>
    <w:multiLevelType w:val="hybridMultilevel"/>
    <w:tmpl w:val="61A6775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E238B8"/>
    <w:multiLevelType w:val="hybridMultilevel"/>
    <w:tmpl w:val="3E1AF230"/>
    <w:lvl w:ilvl="0" w:tplc="040C0001">
      <w:start w:val="1"/>
      <w:numFmt w:val="bullet"/>
      <w:lvlText w:val=""/>
      <w:lvlJc w:val="left"/>
      <w:pPr>
        <w:ind w:left="92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4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6" w:hanging="360"/>
      </w:pPr>
      <w:rPr>
        <w:rFonts w:ascii="Wingdings" w:hAnsi="Wingdings" w:hint="default"/>
      </w:rPr>
    </w:lvl>
  </w:abstractNum>
  <w:abstractNum w:abstractNumId="6" w15:restartNumberingAfterBreak="0">
    <w:nsid w:val="5D8D2487"/>
    <w:multiLevelType w:val="hybridMultilevel"/>
    <w:tmpl w:val="009007D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732C37"/>
    <w:multiLevelType w:val="hybridMultilevel"/>
    <w:tmpl w:val="E5E419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0F1F4F"/>
    <w:multiLevelType w:val="hybridMultilevel"/>
    <w:tmpl w:val="C06679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8"/>
  </w:num>
  <w:num w:numId="6">
    <w:abstractNumId w:val="7"/>
  </w:num>
  <w:num w:numId="7">
    <w:abstractNumId w:val="1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zI0NDe0sDA2NDVQ0lEKTi0uzszPAykwNDStBQDbgpVpLgAAAA=="/>
  </w:docVars>
  <w:rsids>
    <w:rsidRoot w:val="00B150D3"/>
    <w:rsid w:val="0000108D"/>
    <w:rsid w:val="00001E0D"/>
    <w:rsid w:val="00002159"/>
    <w:rsid w:val="00003AAD"/>
    <w:rsid w:val="00003DE1"/>
    <w:rsid w:val="00005022"/>
    <w:rsid w:val="0002147F"/>
    <w:rsid w:val="00025FC7"/>
    <w:rsid w:val="0003128B"/>
    <w:rsid w:val="000417F1"/>
    <w:rsid w:val="00041EE9"/>
    <w:rsid w:val="00045A80"/>
    <w:rsid w:val="0004650D"/>
    <w:rsid w:val="00047373"/>
    <w:rsid w:val="000530B2"/>
    <w:rsid w:val="00060586"/>
    <w:rsid w:val="000625EF"/>
    <w:rsid w:val="0006354E"/>
    <w:rsid w:val="00067B3F"/>
    <w:rsid w:val="0007029F"/>
    <w:rsid w:val="00075A66"/>
    <w:rsid w:val="00077674"/>
    <w:rsid w:val="00081505"/>
    <w:rsid w:val="00081D3B"/>
    <w:rsid w:val="00082927"/>
    <w:rsid w:val="000848FA"/>
    <w:rsid w:val="00090FB5"/>
    <w:rsid w:val="00092CDB"/>
    <w:rsid w:val="000933A6"/>
    <w:rsid w:val="00093EBA"/>
    <w:rsid w:val="000956F5"/>
    <w:rsid w:val="00096703"/>
    <w:rsid w:val="000A3334"/>
    <w:rsid w:val="000B12C0"/>
    <w:rsid w:val="000B261F"/>
    <w:rsid w:val="000B32B4"/>
    <w:rsid w:val="000B3601"/>
    <w:rsid w:val="000B51C6"/>
    <w:rsid w:val="000B5EE9"/>
    <w:rsid w:val="000C3481"/>
    <w:rsid w:val="000D6F65"/>
    <w:rsid w:val="000E0988"/>
    <w:rsid w:val="000E1048"/>
    <w:rsid w:val="000E18B4"/>
    <w:rsid w:val="000E2817"/>
    <w:rsid w:val="000E6F44"/>
    <w:rsid w:val="000F12B1"/>
    <w:rsid w:val="000F41DE"/>
    <w:rsid w:val="000F5DCA"/>
    <w:rsid w:val="0010090C"/>
    <w:rsid w:val="00100F96"/>
    <w:rsid w:val="00101E23"/>
    <w:rsid w:val="001056D8"/>
    <w:rsid w:val="00116FBD"/>
    <w:rsid w:val="001208D1"/>
    <w:rsid w:val="00121188"/>
    <w:rsid w:val="001236AE"/>
    <w:rsid w:val="0012532E"/>
    <w:rsid w:val="00125D63"/>
    <w:rsid w:val="00130781"/>
    <w:rsid w:val="00132169"/>
    <w:rsid w:val="0013362D"/>
    <w:rsid w:val="00133767"/>
    <w:rsid w:val="00137E57"/>
    <w:rsid w:val="00143210"/>
    <w:rsid w:val="00151133"/>
    <w:rsid w:val="00151D0A"/>
    <w:rsid w:val="00154FCC"/>
    <w:rsid w:val="001556C5"/>
    <w:rsid w:val="00155B22"/>
    <w:rsid w:val="00157111"/>
    <w:rsid w:val="00167923"/>
    <w:rsid w:val="00170053"/>
    <w:rsid w:val="00170321"/>
    <w:rsid w:val="00170B37"/>
    <w:rsid w:val="00171689"/>
    <w:rsid w:val="00173635"/>
    <w:rsid w:val="00174C9A"/>
    <w:rsid w:val="0017615E"/>
    <w:rsid w:val="0017709C"/>
    <w:rsid w:val="00177B60"/>
    <w:rsid w:val="0018007E"/>
    <w:rsid w:val="00180952"/>
    <w:rsid w:val="00180D30"/>
    <w:rsid w:val="00181B25"/>
    <w:rsid w:val="0018791D"/>
    <w:rsid w:val="00187CAB"/>
    <w:rsid w:val="001915AB"/>
    <w:rsid w:val="001955CD"/>
    <w:rsid w:val="00197159"/>
    <w:rsid w:val="001A2AF6"/>
    <w:rsid w:val="001A364B"/>
    <w:rsid w:val="001A3CA0"/>
    <w:rsid w:val="001A6B71"/>
    <w:rsid w:val="001B65A0"/>
    <w:rsid w:val="001C0CF8"/>
    <w:rsid w:val="001C3806"/>
    <w:rsid w:val="001D17C1"/>
    <w:rsid w:val="001D7671"/>
    <w:rsid w:val="001E359E"/>
    <w:rsid w:val="001E4B4C"/>
    <w:rsid w:val="001E6126"/>
    <w:rsid w:val="001E7B75"/>
    <w:rsid w:val="001F3CEE"/>
    <w:rsid w:val="001F63B6"/>
    <w:rsid w:val="001F69B0"/>
    <w:rsid w:val="001F786D"/>
    <w:rsid w:val="002040A5"/>
    <w:rsid w:val="0020755C"/>
    <w:rsid w:val="00212C6B"/>
    <w:rsid w:val="00213B88"/>
    <w:rsid w:val="00214362"/>
    <w:rsid w:val="00217BFF"/>
    <w:rsid w:val="00232E6B"/>
    <w:rsid w:val="00233297"/>
    <w:rsid w:val="002358E7"/>
    <w:rsid w:val="002371A8"/>
    <w:rsid w:val="00237FB2"/>
    <w:rsid w:val="00246644"/>
    <w:rsid w:val="002479BF"/>
    <w:rsid w:val="002503D1"/>
    <w:rsid w:val="002520AC"/>
    <w:rsid w:val="00252AD9"/>
    <w:rsid w:val="00252D1B"/>
    <w:rsid w:val="0025508F"/>
    <w:rsid w:val="002557DB"/>
    <w:rsid w:val="00256B33"/>
    <w:rsid w:val="00256E85"/>
    <w:rsid w:val="002607DF"/>
    <w:rsid w:val="00264C80"/>
    <w:rsid w:val="00266224"/>
    <w:rsid w:val="00266623"/>
    <w:rsid w:val="00271196"/>
    <w:rsid w:val="002736EF"/>
    <w:rsid w:val="00274D66"/>
    <w:rsid w:val="00274FF4"/>
    <w:rsid w:val="00276813"/>
    <w:rsid w:val="00277C1E"/>
    <w:rsid w:val="00284DF1"/>
    <w:rsid w:val="0028505D"/>
    <w:rsid w:val="002857BA"/>
    <w:rsid w:val="00291053"/>
    <w:rsid w:val="00291E38"/>
    <w:rsid w:val="002924E7"/>
    <w:rsid w:val="002933AA"/>
    <w:rsid w:val="00293AA4"/>
    <w:rsid w:val="002A14EB"/>
    <w:rsid w:val="002A2F4E"/>
    <w:rsid w:val="002A3116"/>
    <w:rsid w:val="002B2296"/>
    <w:rsid w:val="002B2398"/>
    <w:rsid w:val="002B2FA6"/>
    <w:rsid w:val="002B3AE1"/>
    <w:rsid w:val="002B66BF"/>
    <w:rsid w:val="002C03A4"/>
    <w:rsid w:val="002C05AB"/>
    <w:rsid w:val="002C2639"/>
    <w:rsid w:val="002C26D0"/>
    <w:rsid w:val="002C5F63"/>
    <w:rsid w:val="002C791A"/>
    <w:rsid w:val="002C7ADE"/>
    <w:rsid w:val="002D0C66"/>
    <w:rsid w:val="002D0DFD"/>
    <w:rsid w:val="002D2C33"/>
    <w:rsid w:val="002D575A"/>
    <w:rsid w:val="002E2BCC"/>
    <w:rsid w:val="002E6339"/>
    <w:rsid w:val="002E738A"/>
    <w:rsid w:val="002E7985"/>
    <w:rsid w:val="002F56E0"/>
    <w:rsid w:val="002F72B4"/>
    <w:rsid w:val="00301830"/>
    <w:rsid w:val="00311410"/>
    <w:rsid w:val="00311492"/>
    <w:rsid w:val="003117E4"/>
    <w:rsid w:val="0031272D"/>
    <w:rsid w:val="00313815"/>
    <w:rsid w:val="00314CDA"/>
    <w:rsid w:val="003240B0"/>
    <w:rsid w:val="003261F4"/>
    <w:rsid w:val="00330A79"/>
    <w:rsid w:val="0033413E"/>
    <w:rsid w:val="003367FF"/>
    <w:rsid w:val="00337212"/>
    <w:rsid w:val="003405C9"/>
    <w:rsid w:val="00340CDC"/>
    <w:rsid w:val="0034121D"/>
    <w:rsid w:val="00346C01"/>
    <w:rsid w:val="00347879"/>
    <w:rsid w:val="00347DC7"/>
    <w:rsid w:val="00347E40"/>
    <w:rsid w:val="003503AD"/>
    <w:rsid w:val="00351CB0"/>
    <w:rsid w:val="003528D2"/>
    <w:rsid w:val="003530DB"/>
    <w:rsid w:val="00354212"/>
    <w:rsid w:val="0035514C"/>
    <w:rsid w:val="00355876"/>
    <w:rsid w:val="00356C72"/>
    <w:rsid w:val="00357BAE"/>
    <w:rsid w:val="0036647F"/>
    <w:rsid w:val="003678AF"/>
    <w:rsid w:val="00371A2F"/>
    <w:rsid w:val="00373363"/>
    <w:rsid w:val="003801A4"/>
    <w:rsid w:val="003819A7"/>
    <w:rsid w:val="0038365D"/>
    <w:rsid w:val="003A0787"/>
    <w:rsid w:val="003A2D78"/>
    <w:rsid w:val="003A4836"/>
    <w:rsid w:val="003A54EF"/>
    <w:rsid w:val="003A557F"/>
    <w:rsid w:val="003B2109"/>
    <w:rsid w:val="003B2F54"/>
    <w:rsid w:val="003B364D"/>
    <w:rsid w:val="003B5428"/>
    <w:rsid w:val="003B6406"/>
    <w:rsid w:val="003B6D29"/>
    <w:rsid w:val="003B734D"/>
    <w:rsid w:val="003C0043"/>
    <w:rsid w:val="003C6050"/>
    <w:rsid w:val="003C66A6"/>
    <w:rsid w:val="003D1017"/>
    <w:rsid w:val="003D529B"/>
    <w:rsid w:val="003E19C8"/>
    <w:rsid w:val="003E255E"/>
    <w:rsid w:val="003E35E4"/>
    <w:rsid w:val="003F1AA5"/>
    <w:rsid w:val="003F45FD"/>
    <w:rsid w:val="003F5097"/>
    <w:rsid w:val="003F6F74"/>
    <w:rsid w:val="00400CB6"/>
    <w:rsid w:val="00400F1C"/>
    <w:rsid w:val="0040434A"/>
    <w:rsid w:val="00404887"/>
    <w:rsid w:val="00411A9D"/>
    <w:rsid w:val="00422870"/>
    <w:rsid w:val="00422DB8"/>
    <w:rsid w:val="00423D49"/>
    <w:rsid w:val="0042534A"/>
    <w:rsid w:val="00433A28"/>
    <w:rsid w:val="00433B15"/>
    <w:rsid w:val="004418AF"/>
    <w:rsid w:val="00450EA8"/>
    <w:rsid w:val="00462B4C"/>
    <w:rsid w:val="00465A88"/>
    <w:rsid w:val="00465C9A"/>
    <w:rsid w:val="0047399E"/>
    <w:rsid w:val="00473B48"/>
    <w:rsid w:val="00474B0E"/>
    <w:rsid w:val="00483278"/>
    <w:rsid w:val="004A66F2"/>
    <w:rsid w:val="004A6EBC"/>
    <w:rsid w:val="004B2A7A"/>
    <w:rsid w:val="004B4026"/>
    <w:rsid w:val="004B5C61"/>
    <w:rsid w:val="004B668A"/>
    <w:rsid w:val="004D002A"/>
    <w:rsid w:val="004D3A0D"/>
    <w:rsid w:val="004D56C2"/>
    <w:rsid w:val="004D664F"/>
    <w:rsid w:val="004D6B6B"/>
    <w:rsid w:val="004E26CB"/>
    <w:rsid w:val="004E5612"/>
    <w:rsid w:val="004F0512"/>
    <w:rsid w:val="004F14FD"/>
    <w:rsid w:val="004F17C7"/>
    <w:rsid w:val="004F5DE2"/>
    <w:rsid w:val="004F7347"/>
    <w:rsid w:val="005034E8"/>
    <w:rsid w:val="005166D7"/>
    <w:rsid w:val="00522E61"/>
    <w:rsid w:val="00525213"/>
    <w:rsid w:val="005279F2"/>
    <w:rsid w:val="00533C80"/>
    <w:rsid w:val="0053431D"/>
    <w:rsid w:val="00534FC7"/>
    <w:rsid w:val="005360B3"/>
    <w:rsid w:val="005374E1"/>
    <w:rsid w:val="00540BEB"/>
    <w:rsid w:val="005422C0"/>
    <w:rsid w:val="0054307A"/>
    <w:rsid w:val="005432E0"/>
    <w:rsid w:val="005444D4"/>
    <w:rsid w:val="00545618"/>
    <w:rsid w:val="00545EF7"/>
    <w:rsid w:val="00547096"/>
    <w:rsid w:val="00551B09"/>
    <w:rsid w:val="00552FEA"/>
    <w:rsid w:val="005543D4"/>
    <w:rsid w:val="00564019"/>
    <w:rsid w:val="00565D98"/>
    <w:rsid w:val="005674FD"/>
    <w:rsid w:val="00567A4F"/>
    <w:rsid w:val="0057266D"/>
    <w:rsid w:val="00573205"/>
    <w:rsid w:val="005777C1"/>
    <w:rsid w:val="005822D8"/>
    <w:rsid w:val="00582B32"/>
    <w:rsid w:val="005856DA"/>
    <w:rsid w:val="00586437"/>
    <w:rsid w:val="00586606"/>
    <w:rsid w:val="00587564"/>
    <w:rsid w:val="00587A00"/>
    <w:rsid w:val="00587EF4"/>
    <w:rsid w:val="00594560"/>
    <w:rsid w:val="00596EA0"/>
    <w:rsid w:val="00597B4F"/>
    <w:rsid w:val="005A1DD2"/>
    <w:rsid w:val="005A7508"/>
    <w:rsid w:val="005B12E0"/>
    <w:rsid w:val="005B21B5"/>
    <w:rsid w:val="005B245E"/>
    <w:rsid w:val="005B4D39"/>
    <w:rsid w:val="005B5B1A"/>
    <w:rsid w:val="005B7200"/>
    <w:rsid w:val="005C141F"/>
    <w:rsid w:val="005C1AEA"/>
    <w:rsid w:val="005C3306"/>
    <w:rsid w:val="005C4868"/>
    <w:rsid w:val="005D01B6"/>
    <w:rsid w:val="005D2DAD"/>
    <w:rsid w:val="005E3FC4"/>
    <w:rsid w:val="005E65FA"/>
    <w:rsid w:val="005E6C84"/>
    <w:rsid w:val="005E7081"/>
    <w:rsid w:val="005E71C4"/>
    <w:rsid w:val="005E7B7A"/>
    <w:rsid w:val="005F0CDB"/>
    <w:rsid w:val="006026F2"/>
    <w:rsid w:val="00602754"/>
    <w:rsid w:val="006116BF"/>
    <w:rsid w:val="00612C5C"/>
    <w:rsid w:val="00613EA7"/>
    <w:rsid w:val="006263D4"/>
    <w:rsid w:val="0063048A"/>
    <w:rsid w:val="006314DD"/>
    <w:rsid w:val="00635531"/>
    <w:rsid w:val="00636AA6"/>
    <w:rsid w:val="00646358"/>
    <w:rsid w:val="00647363"/>
    <w:rsid w:val="006478C5"/>
    <w:rsid w:val="00647F87"/>
    <w:rsid w:val="00650E02"/>
    <w:rsid w:val="0065239D"/>
    <w:rsid w:val="0065452A"/>
    <w:rsid w:val="0066205D"/>
    <w:rsid w:val="00663D29"/>
    <w:rsid w:val="00664146"/>
    <w:rsid w:val="00664ED3"/>
    <w:rsid w:val="0066533B"/>
    <w:rsid w:val="00666238"/>
    <w:rsid w:val="006739EC"/>
    <w:rsid w:val="00673ED2"/>
    <w:rsid w:val="00675681"/>
    <w:rsid w:val="00675EEC"/>
    <w:rsid w:val="00676234"/>
    <w:rsid w:val="00682C55"/>
    <w:rsid w:val="00686FE7"/>
    <w:rsid w:val="00693771"/>
    <w:rsid w:val="0069496B"/>
    <w:rsid w:val="00694DA5"/>
    <w:rsid w:val="00694FFC"/>
    <w:rsid w:val="0069622E"/>
    <w:rsid w:val="00697A35"/>
    <w:rsid w:val="006B1B7C"/>
    <w:rsid w:val="006B3803"/>
    <w:rsid w:val="006C2198"/>
    <w:rsid w:val="006C4D49"/>
    <w:rsid w:val="006C7CA6"/>
    <w:rsid w:val="006D08FA"/>
    <w:rsid w:val="006D117E"/>
    <w:rsid w:val="006D1937"/>
    <w:rsid w:val="006D5966"/>
    <w:rsid w:val="006D6721"/>
    <w:rsid w:val="006D6F23"/>
    <w:rsid w:val="006E013A"/>
    <w:rsid w:val="006E13E7"/>
    <w:rsid w:val="006E173C"/>
    <w:rsid w:val="006E5CFC"/>
    <w:rsid w:val="006E785D"/>
    <w:rsid w:val="006F46CF"/>
    <w:rsid w:val="006F66EE"/>
    <w:rsid w:val="006F6835"/>
    <w:rsid w:val="007006CB"/>
    <w:rsid w:val="007032D9"/>
    <w:rsid w:val="00704A2C"/>
    <w:rsid w:val="00711387"/>
    <w:rsid w:val="007128E0"/>
    <w:rsid w:val="00715C9E"/>
    <w:rsid w:val="00715D21"/>
    <w:rsid w:val="00717453"/>
    <w:rsid w:val="007204B9"/>
    <w:rsid w:val="007209D9"/>
    <w:rsid w:val="00722AC6"/>
    <w:rsid w:val="007359AA"/>
    <w:rsid w:val="00736F62"/>
    <w:rsid w:val="00736FB6"/>
    <w:rsid w:val="007405ED"/>
    <w:rsid w:val="00740DEB"/>
    <w:rsid w:val="00746DBE"/>
    <w:rsid w:val="007629D6"/>
    <w:rsid w:val="00762DB3"/>
    <w:rsid w:val="00765CBC"/>
    <w:rsid w:val="0076683F"/>
    <w:rsid w:val="00772E84"/>
    <w:rsid w:val="00773E10"/>
    <w:rsid w:val="00773F7E"/>
    <w:rsid w:val="00774D4B"/>
    <w:rsid w:val="007751D5"/>
    <w:rsid w:val="00783D1C"/>
    <w:rsid w:val="00786352"/>
    <w:rsid w:val="007863BF"/>
    <w:rsid w:val="0078766F"/>
    <w:rsid w:val="00790BB6"/>
    <w:rsid w:val="00791357"/>
    <w:rsid w:val="00793199"/>
    <w:rsid w:val="007934DC"/>
    <w:rsid w:val="007945B4"/>
    <w:rsid w:val="00794676"/>
    <w:rsid w:val="007960AC"/>
    <w:rsid w:val="00797FC6"/>
    <w:rsid w:val="007A2102"/>
    <w:rsid w:val="007A27D0"/>
    <w:rsid w:val="007A472F"/>
    <w:rsid w:val="007A49BA"/>
    <w:rsid w:val="007A6471"/>
    <w:rsid w:val="007A6496"/>
    <w:rsid w:val="007A6CD7"/>
    <w:rsid w:val="007A7F1A"/>
    <w:rsid w:val="007B0369"/>
    <w:rsid w:val="007E1F81"/>
    <w:rsid w:val="007E4F8F"/>
    <w:rsid w:val="007F46FE"/>
    <w:rsid w:val="007F5161"/>
    <w:rsid w:val="008021D3"/>
    <w:rsid w:val="00806920"/>
    <w:rsid w:val="00814379"/>
    <w:rsid w:val="00821CAF"/>
    <w:rsid w:val="0082258C"/>
    <w:rsid w:val="00827B5B"/>
    <w:rsid w:val="00830CD2"/>
    <w:rsid w:val="00833482"/>
    <w:rsid w:val="00834C2C"/>
    <w:rsid w:val="008363F9"/>
    <w:rsid w:val="008364CD"/>
    <w:rsid w:val="00836EFB"/>
    <w:rsid w:val="00843573"/>
    <w:rsid w:val="008440D7"/>
    <w:rsid w:val="008462CD"/>
    <w:rsid w:val="00846ED4"/>
    <w:rsid w:val="008471FC"/>
    <w:rsid w:val="00853997"/>
    <w:rsid w:val="00854F3D"/>
    <w:rsid w:val="0085672F"/>
    <w:rsid w:val="00862604"/>
    <w:rsid w:val="008636B2"/>
    <w:rsid w:val="00867AE7"/>
    <w:rsid w:val="0087267D"/>
    <w:rsid w:val="00872E80"/>
    <w:rsid w:val="00874396"/>
    <w:rsid w:val="008762D8"/>
    <w:rsid w:val="008766F3"/>
    <w:rsid w:val="00892257"/>
    <w:rsid w:val="00892D46"/>
    <w:rsid w:val="008948E6"/>
    <w:rsid w:val="008A0996"/>
    <w:rsid w:val="008A1469"/>
    <w:rsid w:val="008A315C"/>
    <w:rsid w:val="008A6E37"/>
    <w:rsid w:val="008A7813"/>
    <w:rsid w:val="008B7FA0"/>
    <w:rsid w:val="008C4CC2"/>
    <w:rsid w:val="008C4F73"/>
    <w:rsid w:val="008D3D7D"/>
    <w:rsid w:val="008D7F5B"/>
    <w:rsid w:val="008E5FBB"/>
    <w:rsid w:val="008F2B7D"/>
    <w:rsid w:val="008F72FB"/>
    <w:rsid w:val="00901047"/>
    <w:rsid w:val="0090514B"/>
    <w:rsid w:val="00907A9A"/>
    <w:rsid w:val="00907CD5"/>
    <w:rsid w:val="00911475"/>
    <w:rsid w:val="009205B2"/>
    <w:rsid w:val="00920C26"/>
    <w:rsid w:val="0092191D"/>
    <w:rsid w:val="0092471C"/>
    <w:rsid w:val="009262DC"/>
    <w:rsid w:val="00935218"/>
    <w:rsid w:val="00935614"/>
    <w:rsid w:val="0094350F"/>
    <w:rsid w:val="0094598F"/>
    <w:rsid w:val="00951A83"/>
    <w:rsid w:val="00951B00"/>
    <w:rsid w:val="0095266F"/>
    <w:rsid w:val="00953A4A"/>
    <w:rsid w:val="009544E0"/>
    <w:rsid w:val="00954546"/>
    <w:rsid w:val="00954E60"/>
    <w:rsid w:val="00954EB4"/>
    <w:rsid w:val="00955C53"/>
    <w:rsid w:val="00962953"/>
    <w:rsid w:val="00964A00"/>
    <w:rsid w:val="0096537E"/>
    <w:rsid w:val="009665E5"/>
    <w:rsid w:val="00967854"/>
    <w:rsid w:val="0097151E"/>
    <w:rsid w:val="00974403"/>
    <w:rsid w:val="00974EB7"/>
    <w:rsid w:val="0098177F"/>
    <w:rsid w:val="00984CDB"/>
    <w:rsid w:val="009A3562"/>
    <w:rsid w:val="009A36CB"/>
    <w:rsid w:val="009A5263"/>
    <w:rsid w:val="009A72C1"/>
    <w:rsid w:val="009B09F4"/>
    <w:rsid w:val="009B5672"/>
    <w:rsid w:val="009B7756"/>
    <w:rsid w:val="009C10DE"/>
    <w:rsid w:val="009C4ED4"/>
    <w:rsid w:val="009C51FA"/>
    <w:rsid w:val="009C7C62"/>
    <w:rsid w:val="009E293B"/>
    <w:rsid w:val="009E3684"/>
    <w:rsid w:val="009E3E7C"/>
    <w:rsid w:val="009E5425"/>
    <w:rsid w:val="009E5462"/>
    <w:rsid w:val="009E6324"/>
    <w:rsid w:val="009E768B"/>
    <w:rsid w:val="009F10B4"/>
    <w:rsid w:val="009F1120"/>
    <w:rsid w:val="009F17B0"/>
    <w:rsid w:val="009F1B41"/>
    <w:rsid w:val="009F27E1"/>
    <w:rsid w:val="009F4B96"/>
    <w:rsid w:val="00A01E09"/>
    <w:rsid w:val="00A03B80"/>
    <w:rsid w:val="00A041E9"/>
    <w:rsid w:val="00A048CE"/>
    <w:rsid w:val="00A04A34"/>
    <w:rsid w:val="00A04B5D"/>
    <w:rsid w:val="00A04CBE"/>
    <w:rsid w:val="00A07B1B"/>
    <w:rsid w:val="00A1390B"/>
    <w:rsid w:val="00A14829"/>
    <w:rsid w:val="00A17869"/>
    <w:rsid w:val="00A212A4"/>
    <w:rsid w:val="00A26E66"/>
    <w:rsid w:val="00A30BC1"/>
    <w:rsid w:val="00A30DEF"/>
    <w:rsid w:val="00A31CD6"/>
    <w:rsid w:val="00A34D40"/>
    <w:rsid w:val="00A362AD"/>
    <w:rsid w:val="00A375E8"/>
    <w:rsid w:val="00A42B1C"/>
    <w:rsid w:val="00A4341A"/>
    <w:rsid w:val="00A5038F"/>
    <w:rsid w:val="00A5541E"/>
    <w:rsid w:val="00A658AC"/>
    <w:rsid w:val="00A67375"/>
    <w:rsid w:val="00A70AB2"/>
    <w:rsid w:val="00A7121E"/>
    <w:rsid w:val="00A81C59"/>
    <w:rsid w:val="00A85475"/>
    <w:rsid w:val="00A87460"/>
    <w:rsid w:val="00A938D8"/>
    <w:rsid w:val="00A93D77"/>
    <w:rsid w:val="00A97C2F"/>
    <w:rsid w:val="00AA0831"/>
    <w:rsid w:val="00AA2571"/>
    <w:rsid w:val="00AA7208"/>
    <w:rsid w:val="00AB217B"/>
    <w:rsid w:val="00AB4878"/>
    <w:rsid w:val="00AB4BEA"/>
    <w:rsid w:val="00AB5649"/>
    <w:rsid w:val="00AB715D"/>
    <w:rsid w:val="00AB79D3"/>
    <w:rsid w:val="00AC262E"/>
    <w:rsid w:val="00AC409D"/>
    <w:rsid w:val="00AC45E2"/>
    <w:rsid w:val="00AD3746"/>
    <w:rsid w:val="00AD5CC0"/>
    <w:rsid w:val="00AD71B4"/>
    <w:rsid w:val="00AD7873"/>
    <w:rsid w:val="00AE0453"/>
    <w:rsid w:val="00AE0826"/>
    <w:rsid w:val="00AE13D4"/>
    <w:rsid w:val="00AE1AD0"/>
    <w:rsid w:val="00AE4289"/>
    <w:rsid w:val="00AE6AD1"/>
    <w:rsid w:val="00AE6B90"/>
    <w:rsid w:val="00AE6F83"/>
    <w:rsid w:val="00AF1902"/>
    <w:rsid w:val="00AF3F92"/>
    <w:rsid w:val="00AF4DA0"/>
    <w:rsid w:val="00B052FA"/>
    <w:rsid w:val="00B11DF2"/>
    <w:rsid w:val="00B133DB"/>
    <w:rsid w:val="00B150D3"/>
    <w:rsid w:val="00B15B08"/>
    <w:rsid w:val="00B163A5"/>
    <w:rsid w:val="00B165F2"/>
    <w:rsid w:val="00B22812"/>
    <w:rsid w:val="00B23D80"/>
    <w:rsid w:val="00B256A4"/>
    <w:rsid w:val="00B26010"/>
    <w:rsid w:val="00B33529"/>
    <w:rsid w:val="00B368F5"/>
    <w:rsid w:val="00B44480"/>
    <w:rsid w:val="00B445B9"/>
    <w:rsid w:val="00B44A16"/>
    <w:rsid w:val="00B45245"/>
    <w:rsid w:val="00B565C3"/>
    <w:rsid w:val="00B60B0D"/>
    <w:rsid w:val="00B63D91"/>
    <w:rsid w:val="00B651A8"/>
    <w:rsid w:val="00B65F6F"/>
    <w:rsid w:val="00B74A38"/>
    <w:rsid w:val="00B75737"/>
    <w:rsid w:val="00B77CA8"/>
    <w:rsid w:val="00B819B5"/>
    <w:rsid w:val="00B90FE7"/>
    <w:rsid w:val="00B921FE"/>
    <w:rsid w:val="00B9263A"/>
    <w:rsid w:val="00B93CDB"/>
    <w:rsid w:val="00B96088"/>
    <w:rsid w:val="00BA3EC0"/>
    <w:rsid w:val="00BB631D"/>
    <w:rsid w:val="00BB7C14"/>
    <w:rsid w:val="00BC1FF9"/>
    <w:rsid w:val="00BC26E9"/>
    <w:rsid w:val="00BC38C2"/>
    <w:rsid w:val="00BC4E39"/>
    <w:rsid w:val="00BC50BB"/>
    <w:rsid w:val="00BC5C93"/>
    <w:rsid w:val="00BC7932"/>
    <w:rsid w:val="00BD44E2"/>
    <w:rsid w:val="00BD712A"/>
    <w:rsid w:val="00BE291F"/>
    <w:rsid w:val="00BE2BC6"/>
    <w:rsid w:val="00BE4C0E"/>
    <w:rsid w:val="00BE58AA"/>
    <w:rsid w:val="00BE633C"/>
    <w:rsid w:val="00BE665E"/>
    <w:rsid w:val="00BE7311"/>
    <w:rsid w:val="00BF04A9"/>
    <w:rsid w:val="00BF294B"/>
    <w:rsid w:val="00C0022F"/>
    <w:rsid w:val="00C00D8E"/>
    <w:rsid w:val="00C04F4E"/>
    <w:rsid w:val="00C05199"/>
    <w:rsid w:val="00C05388"/>
    <w:rsid w:val="00C06CAB"/>
    <w:rsid w:val="00C13D1F"/>
    <w:rsid w:val="00C25B23"/>
    <w:rsid w:val="00C26618"/>
    <w:rsid w:val="00C26DC0"/>
    <w:rsid w:val="00C332A6"/>
    <w:rsid w:val="00C33DEC"/>
    <w:rsid w:val="00C35F19"/>
    <w:rsid w:val="00C42E79"/>
    <w:rsid w:val="00C43281"/>
    <w:rsid w:val="00C46D19"/>
    <w:rsid w:val="00C50308"/>
    <w:rsid w:val="00C56A54"/>
    <w:rsid w:val="00C66C66"/>
    <w:rsid w:val="00C70062"/>
    <w:rsid w:val="00C70FA3"/>
    <w:rsid w:val="00C71B5A"/>
    <w:rsid w:val="00C744BD"/>
    <w:rsid w:val="00C74CB5"/>
    <w:rsid w:val="00C77C41"/>
    <w:rsid w:val="00C8159E"/>
    <w:rsid w:val="00C82277"/>
    <w:rsid w:val="00C86357"/>
    <w:rsid w:val="00CA3BE9"/>
    <w:rsid w:val="00CA4F21"/>
    <w:rsid w:val="00CA4F63"/>
    <w:rsid w:val="00CA5815"/>
    <w:rsid w:val="00CB2A2A"/>
    <w:rsid w:val="00CB2CA6"/>
    <w:rsid w:val="00CC13C9"/>
    <w:rsid w:val="00CC3BEF"/>
    <w:rsid w:val="00CC5321"/>
    <w:rsid w:val="00CC5F79"/>
    <w:rsid w:val="00CC5FC9"/>
    <w:rsid w:val="00CC6671"/>
    <w:rsid w:val="00CC74AC"/>
    <w:rsid w:val="00CD1B8E"/>
    <w:rsid w:val="00CD2BFB"/>
    <w:rsid w:val="00CD2C86"/>
    <w:rsid w:val="00CD359F"/>
    <w:rsid w:val="00CD3873"/>
    <w:rsid w:val="00CD5BA3"/>
    <w:rsid w:val="00CD7153"/>
    <w:rsid w:val="00CD7482"/>
    <w:rsid w:val="00CE50E2"/>
    <w:rsid w:val="00CE53FA"/>
    <w:rsid w:val="00CF2E8C"/>
    <w:rsid w:val="00CF7A62"/>
    <w:rsid w:val="00D14C95"/>
    <w:rsid w:val="00D15AC1"/>
    <w:rsid w:val="00D179E5"/>
    <w:rsid w:val="00D27BA2"/>
    <w:rsid w:val="00D363BA"/>
    <w:rsid w:val="00D36A1A"/>
    <w:rsid w:val="00D36B39"/>
    <w:rsid w:val="00D37AE7"/>
    <w:rsid w:val="00D402F4"/>
    <w:rsid w:val="00D41BEE"/>
    <w:rsid w:val="00D4576D"/>
    <w:rsid w:val="00D45C09"/>
    <w:rsid w:val="00D47D41"/>
    <w:rsid w:val="00D501F3"/>
    <w:rsid w:val="00D508D5"/>
    <w:rsid w:val="00D53AFC"/>
    <w:rsid w:val="00D6251A"/>
    <w:rsid w:val="00D63BEE"/>
    <w:rsid w:val="00D63D05"/>
    <w:rsid w:val="00D64815"/>
    <w:rsid w:val="00D66A6B"/>
    <w:rsid w:val="00D7147E"/>
    <w:rsid w:val="00D745B9"/>
    <w:rsid w:val="00D77E84"/>
    <w:rsid w:val="00D84C6A"/>
    <w:rsid w:val="00D85903"/>
    <w:rsid w:val="00D87EA6"/>
    <w:rsid w:val="00D915C1"/>
    <w:rsid w:val="00D919D7"/>
    <w:rsid w:val="00D92A79"/>
    <w:rsid w:val="00D9552A"/>
    <w:rsid w:val="00D96383"/>
    <w:rsid w:val="00DA3E35"/>
    <w:rsid w:val="00DA7F87"/>
    <w:rsid w:val="00DA7F8D"/>
    <w:rsid w:val="00DB06B8"/>
    <w:rsid w:val="00DB1F8E"/>
    <w:rsid w:val="00DB2499"/>
    <w:rsid w:val="00DB2AD3"/>
    <w:rsid w:val="00DB4D8C"/>
    <w:rsid w:val="00DB6771"/>
    <w:rsid w:val="00DB753F"/>
    <w:rsid w:val="00DC02B3"/>
    <w:rsid w:val="00DC1065"/>
    <w:rsid w:val="00DC571D"/>
    <w:rsid w:val="00DC7815"/>
    <w:rsid w:val="00DC7D98"/>
    <w:rsid w:val="00DD0377"/>
    <w:rsid w:val="00DD7438"/>
    <w:rsid w:val="00DE2069"/>
    <w:rsid w:val="00DE2B0A"/>
    <w:rsid w:val="00DE3316"/>
    <w:rsid w:val="00DE3AA6"/>
    <w:rsid w:val="00DE3CE2"/>
    <w:rsid w:val="00DF2DE1"/>
    <w:rsid w:val="00DF53DF"/>
    <w:rsid w:val="00E12B49"/>
    <w:rsid w:val="00E21847"/>
    <w:rsid w:val="00E23ACD"/>
    <w:rsid w:val="00E23CD2"/>
    <w:rsid w:val="00E27335"/>
    <w:rsid w:val="00E27BB4"/>
    <w:rsid w:val="00E30F45"/>
    <w:rsid w:val="00E31D6B"/>
    <w:rsid w:val="00E32AD9"/>
    <w:rsid w:val="00E36ABF"/>
    <w:rsid w:val="00E40A8A"/>
    <w:rsid w:val="00E4187E"/>
    <w:rsid w:val="00E42647"/>
    <w:rsid w:val="00E4425C"/>
    <w:rsid w:val="00E470B7"/>
    <w:rsid w:val="00E51862"/>
    <w:rsid w:val="00E52261"/>
    <w:rsid w:val="00E61B04"/>
    <w:rsid w:val="00E64DAE"/>
    <w:rsid w:val="00E6551C"/>
    <w:rsid w:val="00E70F3E"/>
    <w:rsid w:val="00E71668"/>
    <w:rsid w:val="00E7432B"/>
    <w:rsid w:val="00E75A5E"/>
    <w:rsid w:val="00E83E16"/>
    <w:rsid w:val="00E844EE"/>
    <w:rsid w:val="00E84667"/>
    <w:rsid w:val="00E85E1A"/>
    <w:rsid w:val="00E9065A"/>
    <w:rsid w:val="00E936D7"/>
    <w:rsid w:val="00EA79A1"/>
    <w:rsid w:val="00EB4709"/>
    <w:rsid w:val="00EB59A8"/>
    <w:rsid w:val="00EB5E5F"/>
    <w:rsid w:val="00EC0042"/>
    <w:rsid w:val="00EC041C"/>
    <w:rsid w:val="00ED5643"/>
    <w:rsid w:val="00ED6B3D"/>
    <w:rsid w:val="00EE10E3"/>
    <w:rsid w:val="00EE5F26"/>
    <w:rsid w:val="00EF0F50"/>
    <w:rsid w:val="00EF61DB"/>
    <w:rsid w:val="00EF6D44"/>
    <w:rsid w:val="00F00B76"/>
    <w:rsid w:val="00F0242E"/>
    <w:rsid w:val="00F04E67"/>
    <w:rsid w:val="00F20B2C"/>
    <w:rsid w:val="00F2590B"/>
    <w:rsid w:val="00F260ED"/>
    <w:rsid w:val="00F261EA"/>
    <w:rsid w:val="00F30117"/>
    <w:rsid w:val="00F42BD9"/>
    <w:rsid w:val="00F46646"/>
    <w:rsid w:val="00F53A0F"/>
    <w:rsid w:val="00F57514"/>
    <w:rsid w:val="00F578B7"/>
    <w:rsid w:val="00F60426"/>
    <w:rsid w:val="00F61DF2"/>
    <w:rsid w:val="00F63FAD"/>
    <w:rsid w:val="00F64E19"/>
    <w:rsid w:val="00F67F66"/>
    <w:rsid w:val="00F712B7"/>
    <w:rsid w:val="00F81042"/>
    <w:rsid w:val="00F81D95"/>
    <w:rsid w:val="00F85924"/>
    <w:rsid w:val="00F86770"/>
    <w:rsid w:val="00F91E0F"/>
    <w:rsid w:val="00F928E8"/>
    <w:rsid w:val="00F92CB7"/>
    <w:rsid w:val="00F97A99"/>
    <w:rsid w:val="00FA130B"/>
    <w:rsid w:val="00FA6DD7"/>
    <w:rsid w:val="00FB00F8"/>
    <w:rsid w:val="00FB2826"/>
    <w:rsid w:val="00FB34F5"/>
    <w:rsid w:val="00FB540D"/>
    <w:rsid w:val="00FB5AB9"/>
    <w:rsid w:val="00FB5FBE"/>
    <w:rsid w:val="00FD0EBD"/>
    <w:rsid w:val="00FD39DE"/>
    <w:rsid w:val="00FD438B"/>
    <w:rsid w:val="00FD5BB2"/>
    <w:rsid w:val="00FD5C22"/>
    <w:rsid w:val="00FE266D"/>
    <w:rsid w:val="00FE3B2B"/>
    <w:rsid w:val="00FE5AB1"/>
    <w:rsid w:val="00FE6A33"/>
    <w:rsid w:val="00FE7653"/>
    <w:rsid w:val="00FE7ED4"/>
    <w:rsid w:val="00FF5A8C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B71C0C"/>
  <w15:chartTrackingRefBased/>
  <w15:docId w15:val="{EDA495FF-F3F1-4052-90ED-EF9503A5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0D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150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150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150D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5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50D3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4F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4F4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915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46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6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715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61B0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9105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D5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575A"/>
  </w:style>
  <w:style w:type="paragraph" w:styleId="Pieddepage">
    <w:name w:val="footer"/>
    <w:basedOn w:val="Normal"/>
    <w:link w:val="PieddepageCar"/>
    <w:uiPriority w:val="99"/>
    <w:unhideWhenUsed/>
    <w:rsid w:val="002D5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64338-5B42-4339-AC9E-E5E1A6055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n Mathieu</dc:creator>
  <cp:keywords/>
  <dc:description/>
  <cp:lastModifiedBy>Gourlan Mathieu</cp:lastModifiedBy>
  <cp:revision>24</cp:revision>
  <cp:lastPrinted>2025-01-06T10:44:00Z</cp:lastPrinted>
  <dcterms:created xsi:type="dcterms:W3CDTF">2024-07-04T14:31:00Z</dcterms:created>
  <dcterms:modified xsi:type="dcterms:W3CDTF">2025-09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37210-0a99-3ad1-9f74-9256ae23c65e</vt:lpwstr>
  </property>
  <property fmtid="{D5CDD505-2E9C-101B-9397-08002B2CF9AE}" pid="24" name="Mendeley Citation Style_1">
    <vt:lpwstr>http://www.zotero.org/styles/american-medical-association</vt:lpwstr>
  </property>
</Properties>
</file>